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50E452">
      <w:pPr>
        <w:rPr>
          <w:rFonts w:hint="eastAsia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2.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omparison of the demographic and clinical </w:t>
      </w:r>
      <w:r>
        <w:rPr>
          <w:rFonts w:hint="default" w:ascii="Calibri" w:hAnsi="Calibri" w:cs="Calibri" w:eastAsiaTheme="minorEastAsia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haracteristics</w:t>
      </w:r>
      <w:r>
        <w:rPr>
          <w:rFonts w:hint="eastAsia" w:ascii="Calibri" w:hAnsi="Calibri" w:cs="Calibr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between LR and No-LR group in patients with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gastric </w:t>
      </w:r>
      <w:r>
        <w:rPr>
          <w:rFonts w:hint="eastAsia" w:ascii="Calibri" w:hAnsi="Calibri" w:cs="Calibr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gastrointestinal stromal tumors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efore multiple imputation</w:t>
      </w:r>
    </w:p>
    <w:tbl>
      <w:tblPr>
        <w:tblStyle w:val="3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2"/>
        <w:gridCol w:w="2519"/>
        <w:gridCol w:w="2562"/>
        <w:gridCol w:w="2905"/>
        <w:gridCol w:w="1505"/>
      </w:tblGrid>
      <w:tr w14:paraId="65D66F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bottom w:val="single" w:color="auto" w:sz="8" w:space="0"/>
            </w:tcBorders>
          </w:tcPr>
          <w:p w14:paraId="66C12D55">
            <w:pP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889" w:type="pct"/>
            <w:tcBorders>
              <w:bottom w:val="single" w:color="auto" w:sz="8" w:space="0"/>
            </w:tcBorders>
          </w:tcPr>
          <w:p w14:paraId="6D6C4E9E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  <w:p w14:paraId="037D50EB">
            <w:pPr>
              <w:jc w:val="center"/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840)</w:t>
            </w:r>
          </w:p>
        </w:tc>
        <w:tc>
          <w:tcPr>
            <w:tcW w:w="904" w:type="pct"/>
            <w:tcBorders>
              <w:bottom w:val="single" w:color="auto" w:sz="8" w:space="0"/>
            </w:tcBorders>
            <w:vAlign w:val="top"/>
          </w:tcPr>
          <w:p w14:paraId="7141B9DC">
            <w:pPr>
              <w:jc w:val="center"/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R group</w:t>
            </w:r>
          </w:p>
          <w:p w14:paraId="7066C018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317)</w:t>
            </w:r>
          </w:p>
        </w:tc>
        <w:tc>
          <w:tcPr>
            <w:tcW w:w="1025" w:type="pct"/>
            <w:tcBorders>
              <w:bottom w:val="single" w:color="auto" w:sz="8" w:space="0"/>
            </w:tcBorders>
            <w:vAlign w:val="top"/>
          </w:tcPr>
          <w:p w14:paraId="24B4C153">
            <w:pPr>
              <w:jc w:val="center"/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-LR group</w:t>
            </w:r>
          </w:p>
          <w:p w14:paraId="7771793E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523)</w:t>
            </w:r>
          </w:p>
        </w:tc>
        <w:tc>
          <w:tcPr>
            <w:tcW w:w="531" w:type="pct"/>
            <w:tcBorders>
              <w:bottom w:val="single" w:color="auto" w:sz="8" w:space="0"/>
            </w:tcBorders>
            <w:vAlign w:val="top"/>
          </w:tcPr>
          <w:p w14:paraId="3C171777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5D1320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14C0D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Sex</w:t>
            </w:r>
          </w:p>
        </w:tc>
        <w:tc>
          <w:tcPr>
            <w:tcW w:w="889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654AA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0602E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34BBE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7B0C9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003</w:t>
            </w:r>
          </w:p>
        </w:tc>
      </w:tr>
      <w:tr w14:paraId="7290BB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56033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6495A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29 (51.1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31E0D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83 (57.7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5E697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46 (47.0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73C6D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F6C5F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33FC3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5FA6E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11 (48.9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4E849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34 (42.3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41FEC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77 (53.0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22833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DD594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4A3E6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6D758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61D89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46525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1A895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380</w:t>
            </w:r>
          </w:p>
        </w:tc>
      </w:tr>
      <w:tr w14:paraId="3C8FA6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7D6F0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≤6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7F268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68 (43.8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42E11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45 (45.7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640B9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23 (42.6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3DAF7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9BAA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5FEF2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＞6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4CE68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72 (56.2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5F536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72 (54.3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29568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00 (57.4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55B1C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8FF09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739C6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Rac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75D7F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6B6BC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26789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0DE9A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107</w:t>
            </w:r>
          </w:p>
        </w:tc>
      </w:tr>
      <w:tr w14:paraId="269870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4DA24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Whit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709930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89 (58.2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14886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73 (54.6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58C95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16 (60.4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39858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776B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4AF58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Black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65474D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10 (25.0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3D17E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91 (28.7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01814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19 (22.8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48D6A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E743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728B3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Others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1EC62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33 (15.8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739E2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2 (16.4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335CE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81 (15.5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7EEBF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2308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535E4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Unknown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77EF9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8 (1.0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6AC75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 (0.3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12E4C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 (1.3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2B277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45099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5B7F3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Grad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3B7CF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06BD9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23739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7E303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005</w:t>
            </w:r>
          </w:p>
        </w:tc>
      </w:tr>
      <w:tr w14:paraId="406F3E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6B650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Well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3E11A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13 (13.5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14B0B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9 (9.1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10C6F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84 (16.1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1DBDF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0441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491FB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oderately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0AC59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81 (21.5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6C6DD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7 (21.1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34EF9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14 (21.8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65E5A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D579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46CE9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Poorly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5B93A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4 (7.6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7D702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9 (9.1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7C5AD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5 (6.7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4F121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47988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265CC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Undifferentiated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1926E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07 (12.7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2E7B6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3 (16.7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2228B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4 (10.3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762E2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8629A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058A9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Unknown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63420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75 (44.6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4C79C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39 (43.8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47BED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36 (45.1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02841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09618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181F5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Siz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593E0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47392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010F0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5EE32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005</w:t>
            </w:r>
          </w:p>
        </w:tc>
      </w:tr>
      <w:tr w14:paraId="43D4D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44E91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＜2.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45035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 (0.7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1A56E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 (0.6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41D54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 (0.8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3A88C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DBE4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04214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.1-5.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46929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91 (10.8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5BE22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2 (6.9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1778A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9 (13.2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3FC2C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824A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2AB37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.1-10.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43F5D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75 (44.6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5D238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35 (42.6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1E12D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40 (45.9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05F4E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B98D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1BF3D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＞10.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5FE25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68 (43.8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735FA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58 (49.8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31DEC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10 (40.2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35949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4B027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378AB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Marital status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2134B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1134B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21871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30202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901</w:t>
            </w:r>
          </w:p>
        </w:tc>
      </w:tr>
      <w:tr w14:paraId="17AE1B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1F3FB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arried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609B4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01 (59.6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6C417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91 (60.3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5ED1A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10 (59.3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71CD9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35CAC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1053E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Unmarried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25F4C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93 (34.9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5D85C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10 (34.7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41156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83 (35.0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7DA69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68BDC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4038A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Unknown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2484F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6 (5.5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312E2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6 (5.0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72556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0 (5.7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772D3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AC25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7D95F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Mitotic rat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7EA61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730AD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7CFEF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691E1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348</w:t>
            </w:r>
          </w:p>
        </w:tc>
      </w:tr>
      <w:tr w14:paraId="59F55E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6A7CE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≤5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7A12F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52 (53.8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54251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64 (51.7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3CFA6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88 (55.1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39E0C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B1641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44992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＞5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7D6A5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88 (46.2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53957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53 (48.3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1DCE6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35 (44.9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14FB7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265EC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vAlign w:val="top"/>
          </w:tcPr>
          <w:p w14:paraId="74C310FA">
            <w:pP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vival months, median (IQR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 w14:paraId="2BC9200E">
            <w:pPr>
              <w:jc w:val="center"/>
              <w:rPr>
                <w:rFonts w:hint="default" w:asciiTheme="minorAscii" w:hAnsiTheme="minorAscii" w:eastAsiaTheme="minorEastAsia" w:cstheme="minorBidi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 w:hAnsiTheme="minorAscii" w:cstheme="minorBidi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6.0(45.0,94.8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top"/>
          </w:tcPr>
          <w:p w14:paraId="3C31B274">
            <w:pPr>
              <w:jc w:val="center"/>
              <w:rPr>
                <w:rFonts w:hint="default" w:asciiTheme="minorAscii" w:hAnsiTheme="minorAscii" w:eastAsiaTheme="minorEastAsia" w:cstheme="minorBidi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 w:hAnsiTheme="minorAscii" w:cstheme="minorBidi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4.0(43.0,94.5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top"/>
          </w:tcPr>
          <w:p w14:paraId="167EA37B">
            <w:pPr>
              <w:jc w:val="center"/>
              <w:rPr>
                <w:rFonts w:hint="default" w:asciiTheme="minorAscii" w:hAnsiTheme="minorAscii" w:eastAsiaTheme="minorEastAsia" w:cstheme="minorBidi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 w:hAnsiTheme="minorAscii" w:cstheme="minorBidi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7.0(46.0,95.0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top"/>
          </w:tcPr>
          <w:p w14:paraId="3B490C31">
            <w:pPr>
              <w:jc w:val="center"/>
              <w:rPr>
                <w:rFonts w:hint="default" w:asciiTheme="minorAscii" w:hAnsiTheme="minorAscii" w:eastAsiaTheme="minorEastAsia" w:cstheme="minorBidi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 w:hAnsiTheme="minorAscii" w:cstheme="minorBidi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7</w:t>
            </w:r>
          </w:p>
        </w:tc>
      </w:tr>
    </w:tbl>
    <w:p w14:paraId="58F84010">
      <w:pPr>
        <w:keepNext w:val="0"/>
        <w:keepLines w:val="0"/>
        <w:widowControl/>
        <w:suppressLineNumbers w:val="0"/>
        <w:jc w:val="left"/>
        <w:rPr>
          <w:rFonts w:hint="eastAsia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LR: lymph node removed; </w:t>
      </w:r>
      <w:r>
        <w:rPr>
          <w:rFonts w:hint="default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ther</w:t>
      </w:r>
      <w:r>
        <w:rPr>
          <w:rFonts w:hint="eastAsia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merican Indian, Alaska Native, Asian/Pacifc Islander</w:t>
      </w:r>
      <w:r>
        <w:rPr>
          <w:rFonts w:hint="eastAsia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; IQR: interquartile range</w:t>
      </w:r>
    </w:p>
    <w:p w14:paraId="6017DC0F">
      <w:pPr>
        <w:keepNext w:val="0"/>
        <w:keepLines w:val="0"/>
        <w:widowControl/>
        <w:suppressLineNumbers w:val="0"/>
        <w:jc w:val="left"/>
        <w:rPr>
          <w:rFonts w:hint="eastAsia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2C15CED">
      <w:pPr>
        <w:keepNext w:val="0"/>
        <w:keepLines w:val="0"/>
        <w:widowControl/>
        <w:suppressLineNumbers w:val="0"/>
        <w:jc w:val="left"/>
        <w:rPr>
          <w:rFonts w:hint="default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kY2Q1MjI1OWE3NTk5Yzc0Mjg4ZTllYWI5YzI1ZGEifQ=="/>
  </w:docVars>
  <w:rsids>
    <w:rsidRoot w:val="00000000"/>
    <w:rsid w:val="0159406F"/>
    <w:rsid w:val="07051111"/>
    <w:rsid w:val="0B803938"/>
    <w:rsid w:val="0B845139"/>
    <w:rsid w:val="0DD028B8"/>
    <w:rsid w:val="0E2D3866"/>
    <w:rsid w:val="0E74483D"/>
    <w:rsid w:val="0E9D21B1"/>
    <w:rsid w:val="1810194F"/>
    <w:rsid w:val="1A8F43B3"/>
    <w:rsid w:val="1D7E06B8"/>
    <w:rsid w:val="1DBD7332"/>
    <w:rsid w:val="20994D8B"/>
    <w:rsid w:val="22603DB2"/>
    <w:rsid w:val="22BA5BB9"/>
    <w:rsid w:val="23CD2672"/>
    <w:rsid w:val="261B5221"/>
    <w:rsid w:val="28497097"/>
    <w:rsid w:val="2C4E7372"/>
    <w:rsid w:val="2D4A7B44"/>
    <w:rsid w:val="2D62536A"/>
    <w:rsid w:val="2DDF3E47"/>
    <w:rsid w:val="2E063200"/>
    <w:rsid w:val="2F7361E4"/>
    <w:rsid w:val="3284589B"/>
    <w:rsid w:val="32BB1D42"/>
    <w:rsid w:val="33833CFC"/>
    <w:rsid w:val="36721552"/>
    <w:rsid w:val="36D27BB2"/>
    <w:rsid w:val="38F848ED"/>
    <w:rsid w:val="3A2D4D23"/>
    <w:rsid w:val="3B25026B"/>
    <w:rsid w:val="3BFB7901"/>
    <w:rsid w:val="3CDD2778"/>
    <w:rsid w:val="41DB36DB"/>
    <w:rsid w:val="442962A2"/>
    <w:rsid w:val="44BF2763"/>
    <w:rsid w:val="45A007E6"/>
    <w:rsid w:val="473F17B5"/>
    <w:rsid w:val="4DF21A49"/>
    <w:rsid w:val="50F43794"/>
    <w:rsid w:val="51E25CE3"/>
    <w:rsid w:val="55F67806"/>
    <w:rsid w:val="58F86A11"/>
    <w:rsid w:val="5DDC3F2E"/>
    <w:rsid w:val="65FC516D"/>
    <w:rsid w:val="677B7D60"/>
    <w:rsid w:val="693E784B"/>
    <w:rsid w:val="6AD2649C"/>
    <w:rsid w:val="6B3F6F47"/>
    <w:rsid w:val="6CCC5A55"/>
    <w:rsid w:val="6CF61BA5"/>
    <w:rsid w:val="6D194450"/>
    <w:rsid w:val="6D5D0BE7"/>
    <w:rsid w:val="6D6B5EE5"/>
    <w:rsid w:val="6EB40202"/>
    <w:rsid w:val="71926986"/>
    <w:rsid w:val="743326A2"/>
    <w:rsid w:val="76006233"/>
    <w:rsid w:val="76503636"/>
    <w:rsid w:val="779104F2"/>
    <w:rsid w:val="787212BF"/>
    <w:rsid w:val="7C0874C7"/>
    <w:rsid w:val="7CF31DC0"/>
    <w:rsid w:val="7EC30AC6"/>
    <w:rsid w:val="7EE3016A"/>
    <w:rsid w:val="7FFB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5</Words>
  <Characters>1797</Characters>
  <Lines>0</Lines>
  <Paragraphs>0</Paragraphs>
  <TotalTime>7</TotalTime>
  <ScaleCrop>false</ScaleCrop>
  <LinksUpToDate>false</LinksUpToDate>
  <CharactersWithSpaces>196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0:32:00Z</dcterms:created>
  <dc:creator>10046</dc:creator>
  <cp:lastModifiedBy>レアル・マドリード</cp:lastModifiedBy>
  <dcterms:modified xsi:type="dcterms:W3CDTF">2024-11-21T14:1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4D128F49E5B42BE983DDE443412FC6C_12</vt:lpwstr>
  </property>
</Properties>
</file>